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A45A" w14:textId="2958F482" w:rsidR="00AB5536" w:rsidRDefault="00AB5536" w:rsidP="00AB5536">
      <w:pPr>
        <w:pStyle w:val="Heading1"/>
      </w:pPr>
      <w:bookmarkStart w:id="0" w:name="_Toc139534237"/>
      <w:bookmarkStart w:id="1" w:name="_Hlk141889497"/>
      <w:r>
        <w:t>S4</w:t>
      </w:r>
      <w:r>
        <w:t xml:space="preserve"> Table</w:t>
      </w:r>
      <w:r>
        <w:t>: Logistic regression of predictors for being alive at 12 weeks</w:t>
      </w:r>
      <w:bookmarkEnd w:id="0"/>
    </w:p>
    <w:tbl>
      <w:tblPr>
        <w:tblW w:w="14931" w:type="dxa"/>
        <w:tblInd w:w="-426" w:type="dxa"/>
        <w:tblLook w:val="04A0" w:firstRow="1" w:lastRow="0" w:firstColumn="1" w:lastColumn="0" w:noHBand="0" w:noVBand="1"/>
      </w:tblPr>
      <w:tblGrid>
        <w:gridCol w:w="2411"/>
        <w:gridCol w:w="255"/>
        <w:gridCol w:w="2920"/>
        <w:gridCol w:w="607"/>
        <w:gridCol w:w="607"/>
        <w:gridCol w:w="751"/>
        <w:gridCol w:w="981"/>
        <w:gridCol w:w="266"/>
        <w:gridCol w:w="628"/>
        <w:gridCol w:w="628"/>
        <w:gridCol w:w="628"/>
        <w:gridCol w:w="1037"/>
        <w:gridCol w:w="266"/>
        <w:gridCol w:w="607"/>
        <w:gridCol w:w="607"/>
        <w:gridCol w:w="751"/>
        <w:gridCol w:w="981"/>
      </w:tblGrid>
      <w:tr w:rsidR="00AB5536" w:rsidRPr="00A96BCA" w14:paraId="4F46370C" w14:textId="77777777" w:rsidTr="00916025">
        <w:trPr>
          <w:trHeight w:val="290"/>
        </w:trPr>
        <w:tc>
          <w:tcPr>
            <w:tcW w:w="2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3415D688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Variable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DDF9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66A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ariable analysis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322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480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ultivariable model 1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E9D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D67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Multivariable model 2</w:t>
            </w:r>
          </w:p>
        </w:tc>
      </w:tr>
      <w:tr w:rsidR="00AB5536" w:rsidRPr="00A96BCA" w14:paraId="771477A4" w14:textId="77777777" w:rsidTr="00916025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9A74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3ED7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8AC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 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075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B72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-value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B1FA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A85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  <w:proofErr w:type="spellEnd"/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589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439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-value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D9A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D76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  <w:proofErr w:type="spellEnd"/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798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64E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-value </w:t>
            </w:r>
          </w:p>
        </w:tc>
      </w:tr>
      <w:tr w:rsidR="00AB5536" w:rsidRPr="00A96BCA" w14:paraId="46118E2F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A79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AHD status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A35F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o AH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778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EB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5AB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44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F053" w14:textId="77777777" w:rsidR="00AB5536" w:rsidRPr="00A96BCA" w:rsidRDefault="00AB5536" w:rsidP="00916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7C6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2C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7C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40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4E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CA2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56F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A4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52E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2122A46E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D5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08A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H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D1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8A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98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4B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0DE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02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B2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32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405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E3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47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C1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CCE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A3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2FEA70CE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14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51C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0F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6E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876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8F6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2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9C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0EC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F7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2A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62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4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069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8A7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0A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B33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8A0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7755ACF8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EE6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Composite TB result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302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2B5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93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80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15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C0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90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6C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59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6A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63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02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14C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691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895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1162F66F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D6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E4B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6B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41A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87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BC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7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54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35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24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6C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7AE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02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BF5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604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EB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B52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762</w:t>
            </w:r>
          </w:p>
        </w:tc>
      </w:tr>
      <w:tr w:rsidR="00AB5536" w:rsidRPr="00A96BCA" w14:paraId="2B2BEEE9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29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D7AC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E4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9E8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FC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25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5C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1F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E0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A1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3E9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524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18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F59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BE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6D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</w:tr>
      <w:tr w:rsidR="00AB5536" w:rsidRPr="00A96BCA" w14:paraId="12BE49F0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1D5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344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E3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D4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298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D9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7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B9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1B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lang w:eastAsia="en-GB"/>
              </w:rPr>
              <w:t>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2D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lang w:eastAsia="en-GB"/>
              </w:rPr>
              <w:t>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0B1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lang w:eastAsia="en-GB"/>
              </w:rPr>
              <w:t>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FE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lang w:eastAsia="en-GB"/>
              </w:rPr>
              <w:t>0.4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6B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03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805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0C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16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397</w:t>
            </w:r>
          </w:p>
        </w:tc>
      </w:tr>
      <w:tr w:rsidR="00AB5536" w:rsidRPr="00A96BCA" w14:paraId="28C3E761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49C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15E4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male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82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74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4D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D3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5A0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15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4CF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BD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21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36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981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71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30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DD6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293C6F30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CB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07C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D4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7B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039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A3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B0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48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4E0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51F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80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07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F3A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26C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93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690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</w:tr>
      <w:tr w:rsidR="00AB5536" w:rsidRPr="00A96BCA" w14:paraId="6F6D4BA6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5417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D0E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uth Africa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BC7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F6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D7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D57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D85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46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B65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51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0D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9B4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71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E1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362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BC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4FD99204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7E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18A3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Lesoth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F86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94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49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4D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B4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A7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429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212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8A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6F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5D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0E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24A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A7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AB5536" w:rsidRPr="00A96BCA" w14:paraId="2C1E1391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26D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V status 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AAC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Known HIV posi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ve on AR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19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8A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96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20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E2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A7B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AFE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395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5B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13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DF8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C9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26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954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15B72895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EA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EDF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wly diagnosed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65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24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8DF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4A4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D9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C7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6D3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26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52C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3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0E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89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54F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BA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E0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492</w:t>
            </w:r>
          </w:p>
        </w:tc>
      </w:tr>
      <w:tr w:rsidR="00AB5536" w:rsidRPr="00A96BCA" w14:paraId="259D7F30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28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19F0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Known HIV posi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ve not on AR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E4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98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8B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CB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AE7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22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A0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EF1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0B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6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933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221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62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98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F8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470</w:t>
            </w:r>
          </w:p>
        </w:tc>
      </w:tr>
      <w:tr w:rsidR="00AB5536" w:rsidRPr="00A96BCA" w14:paraId="233147FD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28E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B50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421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B00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410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73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D43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CC0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8C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D9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F1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5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732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09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22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1F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12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397</w:t>
            </w:r>
          </w:p>
        </w:tc>
      </w:tr>
      <w:tr w:rsidR="00AB5536" w:rsidRPr="00A96BCA" w14:paraId="7DA4F1D7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C6D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TB symptom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16F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F0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F1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107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CED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D7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219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6EE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25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280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2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58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AF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D7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B6C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C6C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260</w:t>
            </w:r>
          </w:p>
        </w:tc>
      </w:tr>
      <w:tr w:rsidR="00AB5536" w:rsidRPr="00A96BCA" w14:paraId="70790966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E7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523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ver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26D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4BD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E5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E7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2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F5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020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958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537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79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3B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144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D1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FF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988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5536" w:rsidRPr="00A96BCA" w14:paraId="4556ABD4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663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7962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ight loss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9F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14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52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DD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9A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D1B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529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594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26E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3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76F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A1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E9F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8C2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DA8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</w:tr>
      <w:tr w:rsidR="00AB5536" w:rsidRPr="00A96BCA" w14:paraId="28FF4C72" w14:textId="77777777" w:rsidTr="00916025">
        <w:trPr>
          <w:trHeight w:val="227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CDE4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708F" w14:textId="77777777" w:rsidR="00AB5536" w:rsidRPr="00A96BCA" w:rsidRDefault="00AB5536" w:rsidP="009160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ght sweats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D16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144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7475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7ABA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0.5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23AF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E2FD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EBD6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481C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2C1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767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C1D1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623E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ACE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0597" w14:textId="77777777" w:rsidR="00AB5536" w:rsidRPr="00A96BCA" w:rsidRDefault="00AB5536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6BC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65247C0A" w14:textId="77777777" w:rsidR="00AB5536" w:rsidRPr="003755D8" w:rsidRDefault="00AB5536" w:rsidP="00AB5536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3755D8">
        <w:rPr>
          <w:rFonts w:ascii="Calibri" w:eastAsia="Times New Roman" w:hAnsi="Calibri" w:cs="Calibri"/>
          <w:color w:val="000000"/>
          <w:lang w:eastAsia="en-GB"/>
        </w:rPr>
        <w:t xml:space="preserve">†CD4 ≤200cells/µl or </w:t>
      </w:r>
      <w:proofErr w:type="spellStart"/>
      <w:r w:rsidRPr="003755D8">
        <w:rPr>
          <w:rFonts w:ascii="Calibri" w:eastAsia="Times New Roman" w:hAnsi="Calibri" w:cs="Calibri"/>
          <w:color w:val="000000"/>
          <w:lang w:eastAsia="en-GB"/>
        </w:rPr>
        <w:t>AlereLAM</w:t>
      </w:r>
      <w:proofErr w:type="spellEnd"/>
      <w:r w:rsidRPr="003755D8">
        <w:rPr>
          <w:rFonts w:ascii="Calibri" w:eastAsia="Times New Roman" w:hAnsi="Calibri" w:cs="Calibri"/>
          <w:color w:val="000000"/>
          <w:lang w:eastAsia="en-GB"/>
        </w:rPr>
        <w:t xml:space="preserve"> positive or MTB detected on </w:t>
      </w:r>
      <w:proofErr w:type="spellStart"/>
      <w:r w:rsidRPr="003755D8">
        <w:rPr>
          <w:rFonts w:ascii="Calibri" w:eastAsia="Times New Roman" w:hAnsi="Calibri" w:cs="Calibri"/>
          <w:color w:val="000000"/>
          <w:lang w:eastAsia="en-GB"/>
        </w:rPr>
        <w:t>Xpert</w:t>
      </w:r>
      <w:proofErr w:type="spellEnd"/>
      <w:r w:rsidRPr="003755D8">
        <w:rPr>
          <w:rFonts w:ascii="Calibri" w:eastAsia="Times New Roman" w:hAnsi="Calibri" w:cs="Calibri"/>
          <w:color w:val="000000"/>
          <w:lang w:eastAsia="en-GB"/>
        </w:rPr>
        <w:t xml:space="preserve"> MTB/RIF or </w:t>
      </w:r>
      <w:proofErr w:type="spellStart"/>
      <w:r w:rsidRPr="003755D8">
        <w:rPr>
          <w:rFonts w:ascii="Calibri" w:eastAsia="Times New Roman" w:hAnsi="Calibri" w:cs="Calibri"/>
          <w:color w:val="000000"/>
          <w:lang w:eastAsia="en-GB"/>
        </w:rPr>
        <w:t>Xpert</w:t>
      </w:r>
      <w:proofErr w:type="spellEnd"/>
      <w:r w:rsidRPr="003755D8">
        <w:rPr>
          <w:rFonts w:ascii="Calibri" w:eastAsia="Times New Roman" w:hAnsi="Calibri" w:cs="Calibri"/>
          <w:color w:val="000000"/>
          <w:lang w:eastAsia="en-GB"/>
        </w:rPr>
        <w:t xml:space="preserve"> MTB/RIF Ultra or MGIT culture</w:t>
      </w:r>
    </w:p>
    <w:p w14:paraId="43B7888A" w14:textId="77777777" w:rsidR="00AB5536" w:rsidRPr="003755D8" w:rsidRDefault="00AB5536" w:rsidP="00AB5536">
      <w:pPr>
        <w:spacing w:after="0" w:line="240" w:lineRule="auto"/>
        <w:rPr>
          <w:rFonts w:cstheme="minorHAnsi"/>
        </w:rPr>
      </w:pPr>
      <w:r w:rsidRPr="003755D8">
        <w:rPr>
          <w:rFonts w:ascii="Calibri" w:eastAsia="Times New Roman" w:hAnsi="Calibri" w:cs="Calibri"/>
          <w:color w:val="000000"/>
          <w:lang w:eastAsia="en-GB"/>
        </w:rPr>
        <w:t xml:space="preserve">‡ MTB detected on </w:t>
      </w:r>
      <w:proofErr w:type="spellStart"/>
      <w:r w:rsidRPr="003755D8">
        <w:rPr>
          <w:rFonts w:ascii="Calibri" w:eastAsia="Times New Roman" w:hAnsi="Calibri" w:cs="Calibri"/>
          <w:color w:val="000000"/>
          <w:lang w:eastAsia="en-GB"/>
        </w:rPr>
        <w:t>Xpert</w:t>
      </w:r>
      <w:proofErr w:type="spellEnd"/>
      <w:r w:rsidRPr="003755D8">
        <w:rPr>
          <w:rFonts w:ascii="Calibri" w:eastAsia="Times New Roman" w:hAnsi="Calibri" w:cs="Calibri"/>
          <w:color w:val="000000"/>
          <w:lang w:eastAsia="en-GB"/>
        </w:rPr>
        <w:t xml:space="preserve"> MTB/RIF. </w:t>
      </w:r>
      <w:proofErr w:type="spellStart"/>
      <w:r w:rsidRPr="003755D8">
        <w:rPr>
          <w:rFonts w:ascii="Calibri" w:eastAsia="Times New Roman" w:hAnsi="Calibri" w:cs="Calibri"/>
          <w:color w:val="000000"/>
          <w:lang w:eastAsia="en-GB"/>
        </w:rPr>
        <w:t>Xpert</w:t>
      </w:r>
      <w:proofErr w:type="spellEnd"/>
      <w:r w:rsidRPr="003755D8">
        <w:rPr>
          <w:rFonts w:ascii="Calibri" w:eastAsia="Times New Roman" w:hAnsi="Calibri" w:cs="Calibri"/>
          <w:color w:val="000000"/>
          <w:lang w:eastAsia="en-GB"/>
        </w:rPr>
        <w:t xml:space="preserve"> MTB/RIF Ultra or MGIT culture or </w:t>
      </w:r>
      <w:proofErr w:type="spellStart"/>
      <w:r w:rsidRPr="003755D8">
        <w:rPr>
          <w:rFonts w:ascii="Calibri" w:eastAsia="Times New Roman" w:hAnsi="Calibri" w:cs="Calibri"/>
          <w:color w:val="000000"/>
          <w:lang w:eastAsia="en-GB"/>
        </w:rPr>
        <w:t>AlereLAM</w:t>
      </w:r>
      <w:proofErr w:type="spellEnd"/>
    </w:p>
    <w:p w14:paraId="72FDE81A" w14:textId="77777777" w:rsidR="00AB5536" w:rsidRPr="003755D8" w:rsidRDefault="00AB5536" w:rsidP="00AB5536">
      <w:pPr>
        <w:spacing w:after="0" w:line="240" w:lineRule="auto"/>
        <w:rPr>
          <w:rFonts w:cstheme="minorHAnsi"/>
        </w:rPr>
      </w:pPr>
      <w:r w:rsidRPr="003755D8">
        <w:rPr>
          <w:rFonts w:cstheme="minorHAnsi"/>
        </w:rPr>
        <w:t xml:space="preserve">AHD, advanced HIV disease; </w:t>
      </w:r>
      <w:proofErr w:type="spellStart"/>
      <w:r w:rsidRPr="003755D8">
        <w:rPr>
          <w:rFonts w:cstheme="minorHAnsi"/>
        </w:rPr>
        <w:t>aOR</w:t>
      </w:r>
      <w:proofErr w:type="spellEnd"/>
      <w:r w:rsidRPr="003755D8">
        <w:rPr>
          <w:rFonts w:cstheme="minorHAnsi"/>
        </w:rPr>
        <w:t xml:space="preserve">, adjusted odds ratio; ART, antiretroviral treatment; BMI, body-mass index, CI, confidence interval; </w:t>
      </w:r>
      <w:proofErr w:type="gramStart"/>
      <w:r w:rsidRPr="003755D8">
        <w:rPr>
          <w:rFonts w:cstheme="minorHAnsi"/>
        </w:rPr>
        <w:t>OR,</w:t>
      </w:r>
      <w:proofErr w:type="gramEnd"/>
      <w:r w:rsidRPr="003755D8">
        <w:rPr>
          <w:rFonts w:cstheme="minorHAnsi"/>
        </w:rPr>
        <w:t xml:space="preserve"> odds ratio; TB, tuberculosis</w:t>
      </w:r>
    </w:p>
    <w:p w14:paraId="11BE22B6" w14:textId="77777777" w:rsidR="00AB5536" w:rsidRDefault="00AB5536" w:rsidP="00AB5536">
      <w:pPr>
        <w:spacing w:line="240" w:lineRule="auto"/>
        <w:rPr>
          <w:rFonts w:cstheme="minorHAnsi"/>
        </w:rPr>
      </w:pPr>
    </w:p>
    <w:p w14:paraId="46465DEF" w14:textId="77777777" w:rsidR="00AB5536" w:rsidRDefault="00AB5536" w:rsidP="00AB5536">
      <w:pPr>
        <w:spacing w:line="240" w:lineRule="auto"/>
        <w:rPr>
          <w:rFonts w:cstheme="minorHAnsi"/>
        </w:rPr>
      </w:pPr>
    </w:p>
    <w:p w14:paraId="148E6E0C" w14:textId="77777777" w:rsidR="00AB5536" w:rsidRPr="00F25C7B" w:rsidRDefault="00AB5536" w:rsidP="00AB5536">
      <w:pPr>
        <w:rPr>
          <w:b/>
          <w:bCs/>
        </w:rPr>
      </w:pPr>
    </w:p>
    <w:p w14:paraId="513ABAC9" w14:textId="77777777" w:rsidR="00857BCB" w:rsidRDefault="00857BCB"/>
    <w:sectPr w:rsidR="00857BCB" w:rsidSect="00F25C7B">
      <w:footerReference w:type="default" r:id="rId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063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07C21" w14:textId="77777777" w:rsidR="00513AB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6D98C" w14:textId="77777777" w:rsidR="00513AB1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36"/>
    <w:rsid w:val="00857BCB"/>
    <w:rsid w:val="008C3578"/>
    <w:rsid w:val="00AB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C3633"/>
  <w15:chartTrackingRefBased/>
  <w15:docId w15:val="{113B36C0-EBC4-49D0-B008-5A2F4CA9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536"/>
  </w:style>
  <w:style w:type="paragraph" w:styleId="Heading1">
    <w:name w:val="heading 1"/>
    <w:basedOn w:val="Normal"/>
    <w:next w:val="Normal"/>
    <w:link w:val="Heading1Char"/>
    <w:uiPriority w:val="9"/>
    <w:qFormat/>
    <w:rsid w:val="00AB5536"/>
    <w:pPr>
      <w:spacing w:after="0" w:line="360" w:lineRule="auto"/>
      <w:outlineLvl w:val="0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536"/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5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ils</dc:creator>
  <cp:keywords/>
  <dc:description/>
  <cp:lastModifiedBy>Tinne Gils</cp:lastModifiedBy>
  <cp:revision>1</cp:revision>
  <dcterms:created xsi:type="dcterms:W3CDTF">2023-10-25T15:11:00Z</dcterms:created>
  <dcterms:modified xsi:type="dcterms:W3CDTF">2023-10-25T15:11:00Z</dcterms:modified>
</cp:coreProperties>
</file>